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94F22F" w14:textId="651E4FD7" w:rsidR="00FB4BAA" w:rsidRDefault="00556F56">
      <w:pPr>
        <w:pStyle w:val="Heading1"/>
      </w:pPr>
      <w:bookmarkStart w:id="0" w:name="cheers-2022-checklist"/>
      <w:r>
        <w:t xml:space="preserve">S1 </w:t>
      </w:r>
      <w:r w:rsidR="00000000">
        <w:t>CHEERS 2022 Checklist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556"/>
        <w:gridCol w:w="542"/>
        <w:gridCol w:w="3443"/>
        <w:gridCol w:w="2799"/>
      </w:tblGrid>
      <w:tr w:rsidR="0083123B" w14:paraId="7A01470B" w14:textId="77777777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BF07C" w14:textId="77777777" w:rsidR="00FB4BA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Top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57EBE" w14:textId="77777777" w:rsidR="00FB4BA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C139E" w14:textId="77777777" w:rsidR="00FB4BA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97102" w14:textId="77777777" w:rsidR="00FB4BA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Location where item is reported</w:t>
            </w:r>
          </w:p>
        </w:tc>
      </w:tr>
      <w:tr w:rsidR="0083123B" w14:paraId="21AE497E" w14:textId="77777777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0F71CD" w14:textId="77777777" w:rsidR="00FB4BA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8D823D" w14:textId="77777777" w:rsidR="00FB4BAA" w:rsidRDefault="00FB4BAA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A43EA" w14:textId="77777777" w:rsidR="00FB4BAA" w:rsidRDefault="00FB4BAA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9C351C" w14:textId="77777777" w:rsidR="00FB4BAA" w:rsidRDefault="00FB4BAA">
            <w:pPr>
              <w:spacing w:before="100" w:after="100"/>
              <w:ind w:left="100" w:right="100"/>
              <w:jc w:val="center"/>
            </w:pPr>
          </w:p>
        </w:tc>
      </w:tr>
      <w:tr w:rsidR="0083123B" w14:paraId="5C8B2C2E" w14:textId="77777777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4623D7" w14:textId="77777777" w:rsidR="00FB4BAA" w:rsidRDefault="00FB4BAA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D9CA5E" w14:textId="77777777" w:rsidR="00FB4BA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355B21" w14:textId="77777777" w:rsidR="00FB4BA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dentify the study as an economic evaluation and specify the interventions being compa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F5D8CD" w14:textId="57834E0A" w:rsidR="0083123B" w:rsidRDefault="0083123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N/A </w:t>
            </w:r>
          </w:p>
        </w:tc>
      </w:tr>
      <w:tr w:rsidR="0083123B" w14:paraId="53363A26" w14:textId="77777777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2AB65A" w14:textId="77777777" w:rsidR="00FB4BA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bstract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A28C24" w14:textId="77777777" w:rsidR="00FB4BAA" w:rsidRDefault="00FB4BAA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E6F4B4" w14:textId="77777777" w:rsidR="00FB4BAA" w:rsidRDefault="00FB4BAA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467D00" w14:textId="77777777" w:rsidR="00FB4BAA" w:rsidRDefault="00FB4BAA">
            <w:pPr>
              <w:spacing w:before="100" w:after="100"/>
              <w:ind w:left="100" w:right="100"/>
              <w:jc w:val="center"/>
            </w:pPr>
          </w:p>
        </w:tc>
      </w:tr>
      <w:tr w:rsidR="0083123B" w14:paraId="767968E6" w14:textId="77777777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6192C7" w14:textId="77777777" w:rsidR="00FB4BAA" w:rsidRDefault="00FB4BAA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8C75D" w14:textId="77777777" w:rsidR="00FB4BA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152A48" w14:textId="77777777" w:rsidR="00FB4BA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a structured summary that highlights context, key methods, results, and alternative analys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3CA6C" w14:textId="42789164" w:rsidR="00FB4BAA" w:rsidRDefault="0083123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Abstract</w:t>
            </w:r>
          </w:p>
        </w:tc>
      </w:tr>
      <w:tr w:rsidR="0083123B" w14:paraId="2006C583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A2D54" w14:textId="77777777" w:rsidR="00FB4BA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69A70A" w14:textId="77777777" w:rsidR="00FB4BAA" w:rsidRDefault="00FB4BAA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39F4F6" w14:textId="77777777" w:rsidR="00FB4BAA" w:rsidRDefault="00FB4BAA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776267" w14:textId="77777777" w:rsidR="00FB4BAA" w:rsidRDefault="00FB4BAA">
            <w:pPr>
              <w:spacing w:before="100" w:after="100"/>
              <w:ind w:left="100" w:right="100"/>
              <w:jc w:val="center"/>
            </w:pPr>
          </w:p>
        </w:tc>
      </w:tr>
      <w:tr w:rsidR="0083123B" w14:paraId="04E70F41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3FFFE" w14:textId="77777777" w:rsidR="00FB4BA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Background and objectiv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107F19" w14:textId="77777777" w:rsidR="00FB4BA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E8DB65" w14:textId="77777777" w:rsidR="00FB4BA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56816" w14:textId="71C9AAAF" w:rsidR="00FB4BAA" w:rsidRDefault="0083123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ntroduction section</w:t>
            </w:r>
          </w:p>
        </w:tc>
      </w:tr>
      <w:tr w:rsidR="0083123B" w14:paraId="625DF6D6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40DC73" w14:textId="77777777" w:rsidR="00FB4BA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thod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5E537" w14:textId="77777777" w:rsidR="00FB4BAA" w:rsidRDefault="00FB4BAA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476D17" w14:textId="77777777" w:rsidR="00FB4BAA" w:rsidRDefault="00FB4BAA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30B35E" w14:textId="77777777" w:rsidR="00FB4BAA" w:rsidRDefault="00FB4BAA">
            <w:pPr>
              <w:spacing w:before="100" w:after="100"/>
              <w:ind w:left="100" w:right="100"/>
              <w:jc w:val="center"/>
            </w:pPr>
          </w:p>
        </w:tc>
      </w:tr>
      <w:tr w:rsidR="0083123B" w14:paraId="7BE4E369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D359D7" w14:textId="77777777" w:rsidR="00FB4BA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Health economic analysis pl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2A6EBD" w14:textId="77777777" w:rsidR="00FB4BA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E71624" w14:textId="77777777" w:rsidR="00FB4BA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ndicate whether a health economic analysis plan was developed and where avail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490F83" w14:textId="77777777" w:rsidR="00FB4BA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/A</w:t>
            </w:r>
          </w:p>
        </w:tc>
      </w:tr>
      <w:tr w:rsidR="0083123B" w14:paraId="1CBD5DCD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F536A6" w14:textId="77777777" w:rsidR="00FB4BA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opul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E2963" w14:textId="77777777" w:rsidR="00FB4BA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C6A5D0" w14:textId="77777777" w:rsidR="00FB4BA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D3F726" w14:textId="24C09631" w:rsidR="00FB4BAA" w:rsidRDefault="0083123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ata and Sample</w:t>
            </w:r>
          </w:p>
        </w:tc>
      </w:tr>
      <w:tr w:rsidR="0083123B" w14:paraId="450C49D9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C431A7" w14:textId="77777777" w:rsidR="00FB4BA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tting and lo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B1A5A4" w14:textId="77777777" w:rsidR="00FB4BA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2C537B" w14:textId="77777777" w:rsidR="00FB4BA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relevant contextual information that may influence finding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8B536C" w14:textId="254FEB3F" w:rsidR="00FB4BAA" w:rsidRDefault="0083123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ata and Sample</w:t>
            </w:r>
          </w:p>
        </w:tc>
      </w:tr>
      <w:tr w:rsidR="0083123B" w14:paraId="0646526A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79EE17" w14:textId="77777777" w:rsidR="00FB4BA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mparato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AF9D2D" w14:textId="77777777" w:rsidR="00FB4BA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2DC9BA" w14:textId="77777777" w:rsidR="00FB4BA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interventions or strategies being compared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A09A25" w14:textId="0600A1DD" w:rsidR="00FB4BAA" w:rsidRPr="0083123B" w:rsidRDefault="0083123B" w:rsidP="0083123B">
            <w:pPr>
              <w:spacing w:before="100" w:after="100"/>
              <w:ind w:left="100" w:right="100"/>
              <w:jc w:val="center"/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</w:pPr>
            <w:r w:rsidRPr="0083123B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Estimating the Relationship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…: Exposure; </w:t>
            </w:r>
            <w:r w:rsidRPr="0083123B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Estimating Budget Impacts of a Hypothetical Policy</w:t>
            </w:r>
          </w:p>
        </w:tc>
      </w:tr>
      <w:tr w:rsidR="0083123B" w14:paraId="0D8CA5BF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D45F3C" w14:textId="77777777" w:rsidR="00FB4BA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Perspecti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65983" w14:textId="77777777" w:rsidR="00FB4BA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B4D2D3" w14:textId="77777777" w:rsidR="00FB4BA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perspective(s) adopted by the study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08D97F" w14:textId="614E43D2" w:rsidR="00FB4BAA" w:rsidRDefault="0083123B">
            <w:pPr>
              <w:spacing w:before="100" w:after="100"/>
              <w:ind w:left="100" w:right="100"/>
              <w:jc w:val="center"/>
            </w:pPr>
            <w:r w:rsidRPr="0083123B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Estimating Budget Impacts of a Hypothetical Policy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, para 1</w:t>
            </w:r>
          </w:p>
        </w:tc>
      </w:tr>
      <w:tr w:rsidR="0083123B" w14:paraId="0B0CD5F9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BF443C" w14:textId="77777777" w:rsidR="00FB4BA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me horiz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9A650" w14:textId="77777777" w:rsidR="00FB4BA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5E0FD9" w14:textId="77777777" w:rsidR="00FB4BA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time horizon for the study and why appropriat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92C7EF" w14:textId="128CB365" w:rsidR="00FB4BAA" w:rsidRDefault="0083123B">
            <w:pPr>
              <w:spacing w:before="100" w:after="100"/>
              <w:ind w:left="100" w:right="100"/>
              <w:jc w:val="center"/>
            </w:pPr>
            <w:r w:rsidRPr="0083123B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Estimating the Relationship…: 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Outcomes, para 1</w:t>
            </w:r>
          </w:p>
        </w:tc>
      </w:tr>
      <w:tr w:rsidR="0083123B" w14:paraId="1F5A8DD6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796323" w14:textId="77777777" w:rsidR="00FB4BA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ount ra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DCF999" w14:textId="77777777" w:rsidR="00FB4BA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05227" w14:textId="77777777" w:rsidR="00FB4BA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iscount rate(s) and reason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3C677A" w14:textId="3ACAF6F1" w:rsidR="00FB4BAA" w:rsidRDefault="0083123B">
            <w:pPr>
              <w:spacing w:before="100" w:after="100"/>
              <w:ind w:left="100" w:right="100"/>
              <w:jc w:val="center"/>
            </w:pPr>
            <w:r w:rsidRPr="0083123B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Estimating the Relationship…: Outcomes, para 1</w:t>
            </w:r>
          </w:p>
        </w:tc>
      </w:tr>
      <w:tr w:rsidR="0083123B" w14:paraId="26DDEDE7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000E66" w14:textId="77777777" w:rsidR="00FB4BA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Selec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356015" w14:textId="77777777" w:rsidR="00FB4BA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3D761" w14:textId="77777777" w:rsidR="00FB4BA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what outcomes were used as the measure(s) of benefit(s) and harm(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A5E3B" w14:textId="7B89F9F3" w:rsidR="00FB4BAA" w:rsidRDefault="0083123B">
            <w:pPr>
              <w:spacing w:before="100" w:after="100"/>
              <w:ind w:left="100" w:right="100"/>
              <w:jc w:val="center"/>
            </w:pPr>
            <w:r w:rsidRPr="0083123B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Estimating the Relationship…: Outcomes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; </w:t>
            </w:r>
            <w:r w:rsidRPr="0083123B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Estimating Budget Impacts of a Hypothetical Policy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, para 3</w:t>
            </w:r>
          </w:p>
        </w:tc>
      </w:tr>
      <w:tr w:rsidR="0083123B" w14:paraId="49AB6E13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FC831F" w14:textId="77777777" w:rsidR="00FB4BA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asurement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3F0BB0" w14:textId="77777777" w:rsidR="00FB4BA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B02717" w14:textId="77777777" w:rsidR="00FB4BA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outcomes used to capture benefit(s) and harm(s) were measu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D89A7D" w14:textId="7BFC884F" w:rsidR="00FB4BAA" w:rsidRDefault="0083123B">
            <w:pPr>
              <w:spacing w:before="100" w:after="100"/>
              <w:ind w:left="100" w:right="100"/>
              <w:jc w:val="center"/>
            </w:pPr>
            <w:r w:rsidRPr="0083123B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Estimating the Relationship…: Outcomes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; </w:t>
            </w:r>
            <w:r w:rsidRPr="0083123B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Estimating Budget Impacts of a Hypothetical Policy</w:t>
            </w:r>
          </w:p>
        </w:tc>
      </w:tr>
      <w:tr w:rsidR="0083123B" w14:paraId="2FC35AC4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AA9F60" w14:textId="77777777" w:rsidR="00FB4BA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Valua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B102DD" w14:textId="77777777" w:rsidR="00FB4BA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C79BB8" w14:textId="77777777" w:rsidR="00FB4BA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population and methods used to measure and value outcom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DCDF8" w14:textId="003418C8" w:rsidR="00FB4BAA" w:rsidRDefault="0083123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/A</w:t>
            </w:r>
          </w:p>
        </w:tc>
      </w:tr>
      <w:tr w:rsidR="0083123B" w14:paraId="36A75ED2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7DE977" w14:textId="77777777" w:rsidR="00FB4BA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asurement and valuation of resources and cos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727963" w14:textId="77777777" w:rsidR="00FB4BA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787E2" w14:textId="77777777" w:rsidR="00FB4BA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costs were valu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14B66D" w14:textId="12BB2051" w:rsidR="00FB4BAA" w:rsidRDefault="0083123B">
            <w:pPr>
              <w:spacing w:before="100" w:after="100"/>
              <w:ind w:left="100" w:right="100"/>
              <w:jc w:val="center"/>
            </w:pPr>
            <w:r w:rsidRPr="0083123B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Estimating Budget Impacts of a Hypothetical Policy, para 1</w:t>
            </w:r>
          </w:p>
        </w:tc>
      </w:tr>
      <w:tr w:rsidR="0083123B" w14:paraId="088A5F5C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ED756E" w14:textId="77777777" w:rsidR="00FB4BA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urrency, price date, and conver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BEE051" w14:textId="77777777" w:rsidR="00FB4BA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B057B9" w14:textId="77777777" w:rsidR="00FB4BA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ates of the estimated resource quantities and unit costs, plus the currency and year of conversio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2214F1" w14:textId="3A789DAA" w:rsidR="00FB4BAA" w:rsidRDefault="0083123B">
            <w:pPr>
              <w:spacing w:before="100" w:after="100"/>
              <w:ind w:left="100" w:right="100"/>
              <w:jc w:val="center"/>
            </w:pPr>
            <w:r w:rsidRPr="0083123B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Estimating the Relationship…: Outcomes, para 1</w:t>
            </w:r>
          </w:p>
        </w:tc>
      </w:tr>
      <w:tr w:rsidR="0083123B" w14:paraId="5148AB0B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8FF00" w14:textId="77777777" w:rsidR="00FB4BA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ationale and description of mode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DB6DC8" w14:textId="77777777" w:rsidR="00FB4BA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0F4FC6" w14:textId="77777777" w:rsidR="00FB4BA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7428A9" w14:textId="5DD7C5E2" w:rsidR="00FB4BAA" w:rsidRDefault="0083123B">
            <w:pPr>
              <w:spacing w:before="100" w:after="100"/>
              <w:ind w:left="100" w:right="100"/>
              <w:jc w:val="center"/>
            </w:pPr>
            <w:r w:rsidRPr="0083123B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Approach to Forecasting Changes in Labor Supply Over Time.</w:t>
            </w:r>
          </w:p>
        </w:tc>
      </w:tr>
      <w:tr w:rsidR="0083123B" w14:paraId="657EAC2A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D6A20E" w14:textId="77777777" w:rsidR="00FB4BA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nalytics and assumptio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13E3DB" w14:textId="77777777" w:rsidR="00FB4BA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190A46" w14:textId="77777777" w:rsidR="00FB4BA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methods for analysing or statistically transforming data, any extrapolation methods, and approaches for validating any model u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BDE5F" w14:textId="5A6981A8" w:rsidR="00FB4BAA" w:rsidRDefault="0083123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Analytic Approach</w:t>
            </w:r>
          </w:p>
        </w:tc>
      </w:tr>
      <w:tr w:rsidR="0083123B" w14:paraId="2EE5F88A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9FB64D" w14:textId="77777777" w:rsidR="00FB4BAA" w:rsidRDefault="00000000">
            <w:pPr>
              <w:spacing w:before="100" w:after="100"/>
              <w:ind w:left="100" w:right="100"/>
            </w:pPr>
            <w:proofErr w:type="spellStart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</w:t>
            </w:r>
            <w:proofErr w:type="spellEnd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 xml:space="preserve"> heterogenei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218927" w14:textId="77777777" w:rsidR="00FB4BA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978D91" w14:textId="77777777" w:rsidR="00FB4BA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methods used for estimating how the results of the study vary for subgroup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1E927A" w14:textId="09E48506" w:rsidR="00FB4BAA" w:rsidRDefault="0083123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/A</w:t>
            </w:r>
          </w:p>
        </w:tc>
      </w:tr>
      <w:tr w:rsidR="0083123B" w14:paraId="0DD960DE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C82AA" w14:textId="77777777" w:rsidR="00FB4BAA" w:rsidRDefault="00000000">
            <w:pPr>
              <w:spacing w:before="100" w:after="100"/>
              <w:ind w:left="100" w:right="100"/>
            </w:pPr>
            <w:proofErr w:type="spellStart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</w:t>
            </w:r>
            <w:proofErr w:type="spellEnd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 xml:space="preserve"> distributional effec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D9BB9" w14:textId="77777777" w:rsidR="00FB4BA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3BCFD7" w14:textId="77777777" w:rsidR="00FB4BA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A13775" w14:textId="77777777" w:rsidR="00FB4BA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/A</w:t>
            </w:r>
          </w:p>
        </w:tc>
      </w:tr>
      <w:tr w:rsidR="0083123B" w14:paraId="64BA4813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5E48F" w14:textId="77777777" w:rsidR="00FB4BAA" w:rsidRDefault="00000000">
            <w:pPr>
              <w:spacing w:before="100" w:after="100"/>
              <w:ind w:left="100" w:right="100"/>
            </w:pPr>
            <w:proofErr w:type="spellStart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</w:t>
            </w:r>
            <w:proofErr w:type="spellEnd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 xml:space="preserve">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E3FD4" w14:textId="77777777" w:rsidR="00FB4BA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E387DA" w14:textId="77777777" w:rsidR="00FB4BA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methods to characterise any sources of uncertainty in the analysi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DF75E3" w14:textId="1524E7CF" w:rsidR="00FB4BAA" w:rsidRDefault="0083123B">
            <w:pPr>
              <w:spacing w:before="100" w:after="100"/>
              <w:ind w:left="100" w:right="100"/>
              <w:jc w:val="center"/>
            </w:pPr>
            <w:r w:rsidRPr="0083123B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Approach to Forecasting Changes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…, para 3; </w:t>
            </w:r>
            <w:r w:rsidRPr="0083123B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Estimating Budget Impacts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…, para 1</w:t>
            </w:r>
          </w:p>
        </w:tc>
      </w:tr>
      <w:tr w:rsidR="0083123B" w14:paraId="65127338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6BED19" w14:textId="77777777" w:rsidR="00FB4BA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pproach to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73BD03" w14:textId="77777777" w:rsidR="00FB4BA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26E945" w14:textId="77777777" w:rsidR="00FB4BA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approaches to engage patients or service recipients, the general public, communities, or stakeholders (such as clinicians or payers) in the design of the study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CFB2FD" w14:textId="77777777" w:rsidR="00FB4BA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/A</w:t>
            </w:r>
          </w:p>
        </w:tc>
      </w:tr>
      <w:tr w:rsidR="0083123B" w14:paraId="75ADA3EC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DB06FC" w14:textId="77777777" w:rsidR="00FB4BA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Result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A7AAA4" w14:textId="77777777" w:rsidR="00FB4BAA" w:rsidRDefault="00FB4BAA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4A3F28" w14:textId="77777777" w:rsidR="00FB4BAA" w:rsidRDefault="00FB4BAA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659263" w14:textId="77777777" w:rsidR="00FB4BAA" w:rsidRDefault="00FB4BAA">
            <w:pPr>
              <w:spacing w:before="100" w:after="100"/>
              <w:ind w:left="100" w:right="100"/>
              <w:jc w:val="center"/>
            </w:pPr>
          </w:p>
        </w:tc>
      </w:tr>
      <w:tr w:rsidR="0083123B" w14:paraId="6D9C9070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768B46" w14:textId="77777777" w:rsidR="00FB4BA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aramete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9BDB1" w14:textId="77777777" w:rsidR="00FB4BA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7F1128" w14:textId="77777777" w:rsidR="00FB4BA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ll analytic inputs (such as values, ranges, references) including uncertainty or distributional assump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20DE9" w14:textId="0AF25FB9" w:rsidR="00FB4BAA" w:rsidRDefault="00556F56">
            <w:pPr>
              <w:spacing w:before="100" w:after="100"/>
              <w:ind w:left="100" w:right="100"/>
              <w:jc w:val="center"/>
            </w:pPr>
            <w:r w:rsidRPr="00556F56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Approach to Forecasting Changes…; Estimating Budget Impacts…</w:t>
            </w:r>
          </w:p>
        </w:tc>
      </w:tr>
      <w:tr w:rsidR="0083123B" w14:paraId="1A0D6014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E0F00" w14:textId="77777777" w:rsidR="00FB4BA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ummary of main resul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7245A5" w14:textId="77777777" w:rsidR="00FB4BA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E6B231" w14:textId="77777777" w:rsidR="00FB4BA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mean values for the main categories of costs and outcomes of interest and summarise them in the most appropriate overall measur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4EE755" w14:textId="78FC10A4" w:rsidR="00FB4BAA" w:rsidRDefault="00556F56">
            <w:pPr>
              <w:spacing w:before="100" w:after="100"/>
              <w:ind w:left="100" w:right="100"/>
              <w:jc w:val="center"/>
            </w:pPr>
            <w:proofErr w:type="spellStart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sultsv</w:t>
            </w:r>
            <w:proofErr w:type="spellEnd"/>
          </w:p>
        </w:tc>
      </w:tr>
      <w:tr w:rsidR="0083123B" w14:paraId="4ED4D35B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B9B96" w14:textId="77777777" w:rsidR="00FB4BA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Effect of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FC856F" w14:textId="77777777" w:rsidR="00FB4BA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97D927" w14:textId="77777777" w:rsidR="00FB4BA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72813E" w14:textId="07211F62" w:rsidR="00FB4BAA" w:rsidRDefault="00556F56">
            <w:pPr>
              <w:spacing w:before="100" w:after="100"/>
              <w:ind w:left="100" w:right="100"/>
              <w:jc w:val="center"/>
            </w:pPr>
            <w:r w:rsidRPr="00556F56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2 Supplemental Results 1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, </w:t>
            </w:r>
            <w:r w:rsidRPr="00556F56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Checks on Robustness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; S2 </w:t>
            </w:r>
            <w:r w:rsidRPr="00556F56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Supplemental Results 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</w:t>
            </w:r>
          </w:p>
        </w:tc>
      </w:tr>
      <w:tr w:rsidR="0083123B" w14:paraId="2A800B8D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BD2DDD" w14:textId="77777777" w:rsidR="00FB4BA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Effect of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954F06" w14:textId="77777777" w:rsidR="00FB4BA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058DEB" w14:textId="77777777" w:rsidR="00FB4BA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on any difference patient/service recipient, general public, community, or stakeholder involvement made to the approach or findings of the study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224A0F" w14:textId="77777777" w:rsidR="00FB4BA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/A</w:t>
            </w:r>
          </w:p>
        </w:tc>
      </w:tr>
      <w:tr w:rsidR="0083123B" w14:paraId="275CA736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7DB7F" w14:textId="77777777" w:rsidR="00FB4BA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uss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BC3E41" w14:textId="77777777" w:rsidR="00FB4BAA" w:rsidRDefault="00FB4BAA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ACF00D" w14:textId="77777777" w:rsidR="00FB4BAA" w:rsidRDefault="00FB4BAA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81CB2E" w14:textId="77777777" w:rsidR="00FB4BAA" w:rsidRDefault="00FB4BAA">
            <w:pPr>
              <w:spacing w:before="100" w:after="100"/>
              <w:ind w:left="100" w:right="100"/>
              <w:jc w:val="center"/>
            </w:pPr>
          </w:p>
        </w:tc>
      </w:tr>
      <w:tr w:rsidR="0083123B" w14:paraId="21C2C3C3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879411" w14:textId="77777777" w:rsidR="00FB4BA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findings, limitations, generalisability, and current knowled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4814A8" w14:textId="77777777" w:rsidR="00FB4BA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D71FC" w14:textId="77777777" w:rsidR="00FB4BA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1A9B41" w14:textId="52A8F659" w:rsidR="00FB4BAA" w:rsidRDefault="00556F5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iscussion</w:t>
            </w:r>
          </w:p>
        </w:tc>
      </w:tr>
      <w:tr w:rsidR="0083123B" w14:paraId="65F05C95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CDDB1" w14:textId="77777777" w:rsidR="00FB4BA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Other relevant informa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319E92" w14:textId="77777777" w:rsidR="00FB4BAA" w:rsidRDefault="00FB4BAA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D4DFD" w14:textId="77777777" w:rsidR="00FB4BAA" w:rsidRDefault="00FB4BAA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C59BA2" w14:textId="77777777" w:rsidR="00FB4BAA" w:rsidRDefault="00FB4BAA">
            <w:pPr>
              <w:spacing w:before="100" w:after="100"/>
              <w:ind w:left="100" w:right="100"/>
              <w:jc w:val="center"/>
            </w:pPr>
          </w:p>
        </w:tc>
      </w:tr>
      <w:tr w:rsidR="0083123B" w14:paraId="0C6AB2BB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CABF3" w14:textId="77777777" w:rsidR="00FB4BA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ource of fund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FD71BA" w14:textId="77777777" w:rsidR="00FB4BA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00CE5A" w14:textId="77777777" w:rsidR="00FB4BA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92E1B" w14:textId="34F19753" w:rsidR="00FB4BAA" w:rsidRDefault="00556F56">
            <w:pPr>
              <w:spacing w:before="100" w:after="100"/>
              <w:ind w:left="100" w:right="100"/>
              <w:jc w:val="center"/>
            </w:pPr>
            <w:r w:rsidRPr="00556F56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Acknowledgments</w:t>
            </w:r>
          </w:p>
        </w:tc>
      </w:tr>
      <w:tr w:rsidR="0083123B" w14:paraId="207EDEC3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575924" w14:textId="77777777" w:rsidR="00FB4BA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nflicts of interest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3B688" w14:textId="77777777" w:rsidR="00FB4BA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7E745E" w14:textId="77777777" w:rsidR="00FB4BA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4328BD" w14:textId="552CBBCC" w:rsidR="00FB4BAA" w:rsidRDefault="00556F56">
            <w:pPr>
              <w:spacing w:before="100" w:after="100"/>
              <w:ind w:left="100" w:right="100"/>
              <w:jc w:val="center"/>
            </w:pPr>
            <w:r w:rsidRPr="00556F56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Acknowledgments</w:t>
            </w:r>
          </w:p>
        </w:tc>
      </w:tr>
    </w:tbl>
    <w:p w14:paraId="3E349B4F" w14:textId="77777777" w:rsidR="00FB4BAA" w:rsidRDefault="00000000">
      <w:pPr>
        <w:pStyle w:val="FirstParagraph"/>
      </w:pPr>
      <w:r>
        <w:t> </w:t>
      </w:r>
    </w:p>
    <w:p w14:paraId="0336EF95" w14:textId="77777777" w:rsidR="00FB4BAA" w:rsidRDefault="00000000">
      <w:pPr>
        <w:pStyle w:val="BodyText"/>
      </w:pPr>
      <w:r>
        <w:rPr>
          <w:i/>
          <w:iCs/>
        </w:rPr>
        <w:t>From:</w:t>
      </w:r>
      <w:r>
        <w:t xml:space="preserve"> Husereau D, Drummond M, Augustovski F, et al. Consolidated Health Economic Evaluation Reporting Standards 2022 (CHEERS 2022) Explanation and Elaboration: A Report of the ISPOR CHEERS II Good Practices Task Force. Value Health 2022;25. </w:t>
      </w:r>
      <w:hyperlink r:id="rId7">
        <w:r>
          <w:rPr>
            <w:rStyle w:val="Hyperlink"/>
          </w:rPr>
          <w:t>doi:10.1016/j.jval.2021.10.008</w:t>
        </w:r>
      </w:hyperlink>
      <w:bookmarkEnd w:id="0"/>
    </w:p>
    <w:sectPr w:rsidR="00FB4BAA" w:rsidSect="00D548B8">
      <w:footerReference w:type="default" r:id="rId8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4B13A6" w14:textId="77777777" w:rsidR="0097678F" w:rsidRDefault="0097678F">
      <w:pPr>
        <w:spacing w:after="0"/>
      </w:pPr>
      <w:r>
        <w:separator/>
      </w:r>
    </w:p>
  </w:endnote>
  <w:endnote w:type="continuationSeparator" w:id="0">
    <w:p w14:paraId="0013D1D7" w14:textId="77777777" w:rsidR="0097678F" w:rsidRDefault="0097678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2208581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1E6035" w14:textId="77777777" w:rsidR="00000000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25DAB8C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6002509" w14:textId="77777777" w:rsidR="0097678F" w:rsidRDefault="0097678F">
      <w:r>
        <w:separator/>
      </w:r>
    </w:p>
  </w:footnote>
  <w:footnote w:type="continuationSeparator" w:id="0">
    <w:p w14:paraId="168A3FBC" w14:textId="77777777" w:rsidR="0097678F" w:rsidRDefault="0097678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810381D9"/>
    <w:multiLevelType w:val="multilevel"/>
    <w:tmpl w:val="9B9E7A1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4190879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FFFFFF7C"/>
    <w:multiLevelType w:val="singleLevel"/>
    <w:tmpl w:val="55AAAEF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 w15:restartNumberingAfterBreak="0">
    <w:nsid w:val="FFFFFF7D"/>
    <w:multiLevelType w:val="singleLevel"/>
    <w:tmpl w:val="7B2CC1F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 w15:restartNumberingAfterBreak="0">
    <w:nsid w:val="FFFFFF7E"/>
    <w:multiLevelType w:val="singleLevel"/>
    <w:tmpl w:val="78B42C6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 w15:restartNumberingAfterBreak="0">
    <w:nsid w:val="FFFFFF7F"/>
    <w:multiLevelType w:val="singleLevel"/>
    <w:tmpl w:val="B84E3F8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 w15:restartNumberingAfterBreak="0">
    <w:nsid w:val="FFFFFF80"/>
    <w:multiLevelType w:val="singleLevel"/>
    <w:tmpl w:val="EFC018F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7" w15:restartNumberingAfterBreak="0">
    <w:nsid w:val="FFFFFF81"/>
    <w:multiLevelType w:val="singleLevel"/>
    <w:tmpl w:val="CCEC26E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8" w15:restartNumberingAfterBreak="0">
    <w:nsid w:val="FFFFFF82"/>
    <w:multiLevelType w:val="singleLevel"/>
    <w:tmpl w:val="9D7E96C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9" w15:restartNumberingAfterBreak="0">
    <w:nsid w:val="FFFFFF83"/>
    <w:multiLevelType w:val="singleLevel"/>
    <w:tmpl w:val="D2FED1C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0" w15:restartNumberingAfterBreak="0">
    <w:nsid w:val="FFFFFF88"/>
    <w:multiLevelType w:val="singleLevel"/>
    <w:tmpl w:val="2A08FC6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 w15:restartNumberingAfterBreak="0">
    <w:nsid w:val="FFFFFF89"/>
    <w:multiLevelType w:val="singleLevel"/>
    <w:tmpl w:val="0F56B90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2" w15:restartNumberingAfterBreak="0">
    <w:nsid w:val="0000A990"/>
    <w:multiLevelType w:val="multilevel"/>
    <w:tmpl w:val="49B4F79E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3" w15:restartNumberingAfterBreak="0">
    <w:nsid w:val="00C072ED"/>
    <w:multiLevelType w:val="multilevel"/>
    <w:tmpl w:val="B2E0E602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189707DC"/>
    <w:multiLevelType w:val="hybridMultilevel"/>
    <w:tmpl w:val="E69A65F6"/>
    <w:lvl w:ilvl="0" w:tplc="5B7051AA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E130607"/>
    <w:multiLevelType w:val="multilevel"/>
    <w:tmpl w:val="D400A0AE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3086E0AB"/>
    <w:multiLevelType w:val="multilevel"/>
    <w:tmpl w:val="D7185C3C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 w15:restartNumberingAfterBreak="0">
    <w:nsid w:val="74331CB6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831679169">
    <w:abstractNumId w:val="1"/>
  </w:num>
  <w:num w:numId="2" w16cid:durableId="2125342235">
    <w:abstractNumId w:val="0"/>
  </w:num>
  <w:num w:numId="3" w16cid:durableId="1309358392">
    <w:abstractNumId w:val="16"/>
  </w:num>
  <w:num w:numId="4" w16cid:durableId="331490374">
    <w:abstractNumId w:val="16"/>
  </w:num>
  <w:num w:numId="5" w16cid:durableId="1093404604">
    <w:abstractNumId w:val="16"/>
  </w:num>
  <w:num w:numId="6" w16cid:durableId="1783301688">
    <w:abstractNumId w:val="16"/>
  </w:num>
  <w:num w:numId="7" w16cid:durableId="1079137631">
    <w:abstractNumId w:val="16"/>
  </w:num>
  <w:num w:numId="8" w16cid:durableId="1863547896">
    <w:abstractNumId w:val="16"/>
  </w:num>
  <w:num w:numId="9" w16cid:durableId="2026056342">
    <w:abstractNumId w:val="14"/>
  </w:num>
  <w:num w:numId="10" w16cid:durableId="900874001">
    <w:abstractNumId w:val="15"/>
  </w:num>
  <w:num w:numId="11" w16cid:durableId="1528636218">
    <w:abstractNumId w:val="15"/>
  </w:num>
  <w:num w:numId="12" w16cid:durableId="974679486">
    <w:abstractNumId w:val="11"/>
  </w:num>
  <w:num w:numId="13" w16cid:durableId="768965169">
    <w:abstractNumId w:val="9"/>
  </w:num>
  <w:num w:numId="14" w16cid:durableId="338047560">
    <w:abstractNumId w:val="8"/>
  </w:num>
  <w:num w:numId="15" w16cid:durableId="1654870465">
    <w:abstractNumId w:val="7"/>
  </w:num>
  <w:num w:numId="16" w16cid:durableId="1991909255">
    <w:abstractNumId w:val="6"/>
  </w:num>
  <w:num w:numId="17" w16cid:durableId="503859378">
    <w:abstractNumId w:val="10"/>
  </w:num>
  <w:num w:numId="18" w16cid:durableId="1772898168">
    <w:abstractNumId w:val="5"/>
  </w:num>
  <w:num w:numId="19" w16cid:durableId="1820656796">
    <w:abstractNumId w:val="4"/>
  </w:num>
  <w:num w:numId="20" w16cid:durableId="135033114">
    <w:abstractNumId w:val="3"/>
  </w:num>
  <w:num w:numId="21" w16cid:durableId="1300693364">
    <w:abstractNumId w:val="2"/>
  </w:num>
  <w:num w:numId="22" w16cid:durableId="1449279469">
    <w:abstractNumId w:val="17"/>
  </w:num>
  <w:num w:numId="23" w16cid:durableId="834880792">
    <w:abstractNumId w:val="13"/>
  </w:num>
  <w:num w:numId="24" w16cid:durableId="1638022305">
    <w:abstractNumId w:val="15"/>
  </w:num>
  <w:num w:numId="25" w16cid:durableId="171222112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BAA"/>
    <w:rsid w:val="00556F56"/>
    <w:rsid w:val="0083123B"/>
    <w:rsid w:val="0097678F"/>
    <w:rsid w:val="00D411A2"/>
    <w:rsid w:val="00FB4BA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ECDFC1"/>
  <w15:docId w15:val="{D89D6743-0866-40E3-8BCD-144483DE8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uiPriority="9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 w:qFormat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rsid w:val="00C2746E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1108D7"/>
    <w:pPr>
      <w:keepNext/>
      <w:keepLines/>
      <w:numPr>
        <w:ilvl w:val="1"/>
        <w:numId w:val="24"/>
      </w:numPr>
      <w:spacing w:before="240" w:after="240"/>
      <w:ind w:left="0" w:hanging="567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Heading2"/>
    <w:next w:val="BodyText"/>
    <w:uiPriority w:val="9"/>
    <w:unhideWhenUsed/>
    <w:qFormat/>
    <w:rsid w:val="00072848"/>
    <w:pPr>
      <w:numPr>
        <w:ilvl w:val="2"/>
      </w:numPr>
      <w:ind w:left="0" w:hanging="567"/>
      <w:outlineLvl w:val="2"/>
    </w:pPr>
    <w:rPr>
      <w:sz w:val="24"/>
    </w:rPr>
  </w:style>
  <w:style w:type="paragraph" w:styleId="Heading4">
    <w:name w:val="heading 4"/>
    <w:basedOn w:val="Normal"/>
    <w:next w:val="BodyText"/>
    <w:uiPriority w:val="9"/>
    <w:unhideWhenUsed/>
    <w:qFormat/>
    <w:rsid w:val="00A113E2"/>
    <w:pPr>
      <w:keepNext/>
      <w:keepLines/>
      <w:spacing w:after="0"/>
      <w:outlineLvl w:val="3"/>
    </w:pPr>
    <w:rPr>
      <w:rFonts w:asciiTheme="majorHAnsi" w:eastAsiaTheme="majorEastAsia" w:hAnsiTheme="majorHAnsi" w:cstheme="majorBidi"/>
      <w:b/>
      <w:bCs/>
    </w:rPr>
  </w:style>
  <w:style w:type="paragraph" w:styleId="Heading5">
    <w:name w:val="heading 5"/>
    <w:basedOn w:val="Heading4"/>
    <w:next w:val="BodyText"/>
    <w:uiPriority w:val="9"/>
    <w:unhideWhenUsed/>
    <w:qFormat/>
    <w:rsid w:val="00B16115"/>
    <w:pPr>
      <w:pageBreakBefore/>
      <w:spacing w:line="20" w:lineRule="exact"/>
      <w:outlineLvl w:val="4"/>
    </w:pPr>
    <w:rPr>
      <w:color w:val="FFFFFF" w:themeColor="background1"/>
      <w:sz w:val="16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3965E8"/>
    <w:pPr>
      <w:spacing w:before="120" w:after="120"/>
    </w:pPr>
  </w:style>
  <w:style w:type="paragraph" w:customStyle="1" w:styleId="FirstParagraph">
    <w:name w:val="First Paragraph"/>
    <w:basedOn w:val="BodyText"/>
    <w:next w:val="BodyText"/>
    <w:qFormat/>
    <w:rsid w:val="003965E8"/>
  </w:style>
  <w:style w:type="paragraph" w:customStyle="1" w:styleId="Compact">
    <w:name w:val="Compact"/>
    <w:basedOn w:val="BodyText"/>
    <w:qFormat/>
    <w:rsid w:val="0032548E"/>
    <w:pPr>
      <w:spacing w:before="36" w:after="36"/>
    </w:pPr>
    <w:rPr>
      <w:rFonts w:cs="Arial"/>
      <w:szCs w:val="18"/>
    </w:rPr>
  </w:style>
  <w:style w:type="paragraph" w:styleId="Title">
    <w:name w:val="Title"/>
    <w:basedOn w:val="Normal"/>
    <w:next w:val="BodyText"/>
    <w:qFormat/>
    <w:rsid w:val="009F2E06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rsid w:val="009F2E06"/>
    <w:pPr>
      <w:keepNext/>
      <w:keepLines/>
      <w:jc w:val="center"/>
    </w:pPr>
    <w:rPr>
      <w:i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uiPriority w:val="99"/>
    <w:rPr>
      <w:color w:val="4F81BD" w:themeColor="accent1"/>
    </w:rPr>
  </w:style>
  <w:style w:type="paragraph" w:styleId="TOCHeading">
    <w:name w:val="TOC Heading"/>
    <w:basedOn w:val="Normal"/>
    <w:next w:val="BodyText"/>
    <w:uiPriority w:val="39"/>
    <w:unhideWhenUsed/>
    <w:qFormat/>
    <w:rsid w:val="00A42EE4"/>
    <w:rPr>
      <w:rFonts w:asciiTheme="majorHAnsi" w:hAnsiTheme="majorHAnsi" w:cstheme="majorHAnsi"/>
      <w:b/>
      <w:bCs/>
      <w:sz w:val="32"/>
      <w:szCs w:val="32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TOC1">
    <w:name w:val="toc 1"/>
    <w:basedOn w:val="Normal"/>
    <w:next w:val="Normal"/>
    <w:autoRedefine/>
    <w:uiPriority w:val="39"/>
    <w:unhideWhenUsed/>
    <w:rsid w:val="007B605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B6050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7B6050"/>
    <w:pPr>
      <w:spacing w:after="100"/>
      <w:ind w:left="480"/>
    </w:pPr>
  </w:style>
  <w:style w:type="paragraph" w:styleId="Header">
    <w:name w:val="header"/>
    <w:basedOn w:val="Normal"/>
    <w:link w:val="HeaderChar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BodyTextChar">
    <w:name w:val="Body Text Char"/>
    <w:basedOn w:val="DefaultParagraphFont"/>
    <w:link w:val="BodyText"/>
    <w:rsid w:val="003965E8"/>
  </w:style>
  <w:style w:type="character" w:customStyle="1" w:styleId="HeaderChar">
    <w:name w:val="Header Char"/>
    <w:basedOn w:val="DefaultParagraphFont"/>
    <w:link w:val="Header"/>
    <w:rsid w:val="00390E4A"/>
  </w:style>
  <w:style w:type="paragraph" w:styleId="Footer">
    <w:name w:val="footer"/>
    <w:basedOn w:val="Normal"/>
    <w:link w:val="FooterChar"/>
    <w:uiPriority w:val="99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90E4A"/>
  </w:style>
  <w:style w:type="paragraph" w:styleId="BalloonText">
    <w:name w:val="Balloon Text"/>
    <w:basedOn w:val="Normal"/>
    <w:link w:val="BalloonTextChar"/>
    <w:semiHidden/>
    <w:unhideWhenUsed/>
    <w:rsid w:val="00C97736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97736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semiHidden/>
    <w:unhideWhenUsed/>
    <w:rsid w:val="001D2E8D"/>
  </w:style>
  <w:style w:type="table" w:customStyle="1" w:styleId="Style1">
    <w:name w:val="Style1"/>
    <w:basedOn w:val="TableNormal"/>
    <w:uiPriority w:val="99"/>
    <w:rsid w:val="00B521C7"/>
    <w:pPr>
      <w:spacing w:after="0"/>
    </w:p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rPr>
        <w:b/>
      </w:rPr>
      <w:tblPr/>
      <w:tcPr>
        <w:shd w:val="clear" w:color="auto" w:fill="BFBFBF" w:themeFill="background1" w:themeFillShade="BF"/>
      </w:tcPr>
    </w:tblStylePr>
    <w:tblStylePr w:type="band2Horz">
      <w:tblPr/>
      <w:tcPr>
        <w:shd w:val="clear" w:color="auto" w:fill="D9D9D9" w:themeFill="background1" w:themeFillShade="D9"/>
      </w:tcPr>
    </w:tblStylePr>
  </w:style>
  <w:style w:type="table" w:styleId="TableGrid">
    <w:name w:val="Table Grid"/>
    <w:basedOn w:val="TableNormal"/>
    <w:rsid w:val="00B521C7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0956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doi:10.1016/j.jval.2021.10.008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747</Words>
  <Characters>4513</Characters>
  <Application>Microsoft Office Word</Application>
  <DocSecurity>0</DocSecurity>
  <Lines>5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5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Nathaniel Counts</cp:lastModifiedBy>
  <cp:revision>2</cp:revision>
  <dcterms:created xsi:type="dcterms:W3CDTF">2024-07-13T17:22:00Z</dcterms:created>
  <dcterms:modified xsi:type="dcterms:W3CDTF">2024-10-21T0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/>
  </property>
  <property fmtid="{D5CDD505-2E9C-101B-9397-08002B2CF9AE}" pid="3" name="params">
    <vt:lpwstr/>
  </property>
</Properties>
</file>